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518" w:rsidRPr="00E17FDB" w:rsidRDefault="00FC6518" w:rsidP="00FC6518">
      <w:pPr>
        <w:rPr>
          <w:color w:val="000000" w:themeColor="text1"/>
        </w:rPr>
      </w:pPr>
      <w:bookmarkStart w:id="0" w:name="_GoBack"/>
      <w:r w:rsidRPr="00E17FDB">
        <w:rPr>
          <w:rFonts w:ascii="Times New Roman" w:eastAsia="PMingLiU" w:hAnsi="Times New Roman" w:cs="Times New Roman" w:hint="eastAsia"/>
          <w:b/>
          <w:bCs/>
          <w:color w:val="000000" w:themeColor="text1"/>
          <w:kern w:val="0"/>
          <w:szCs w:val="24"/>
        </w:rPr>
        <w:t xml:space="preserve">Table </w:t>
      </w:r>
      <w:r w:rsidR="009042B6">
        <w:rPr>
          <w:rFonts w:ascii="Times New Roman" w:eastAsia="PMingLiU" w:hAnsi="Times New Roman" w:cs="Times New Roman"/>
          <w:b/>
          <w:bCs/>
          <w:color w:val="000000" w:themeColor="text1"/>
          <w:kern w:val="0"/>
          <w:szCs w:val="24"/>
        </w:rPr>
        <w:t>S</w:t>
      </w:r>
      <w:r w:rsidRPr="00E17FDB">
        <w:rPr>
          <w:rFonts w:ascii="Times New Roman" w:eastAsia="PMingLiU" w:hAnsi="Times New Roman" w:cs="Times New Roman" w:hint="eastAsia"/>
          <w:b/>
          <w:bCs/>
          <w:color w:val="000000" w:themeColor="text1"/>
          <w:kern w:val="0"/>
          <w:szCs w:val="24"/>
        </w:rPr>
        <w:t xml:space="preserve">1. </w:t>
      </w:r>
      <w:r w:rsidRPr="00E17FDB">
        <w:rPr>
          <w:rFonts w:ascii="Times New Roman" w:eastAsia="PMingLiU" w:hAnsi="Times New Roman" w:cs="Times New Roman"/>
          <w:b/>
          <w:bCs/>
          <w:color w:val="000000" w:themeColor="text1"/>
          <w:kern w:val="0"/>
          <w:szCs w:val="24"/>
        </w:rPr>
        <w:t>Information</w:t>
      </w:r>
      <w:r w:rsidRPr="00E17FDB">
        <w:rPr>
          <w:rFonts w:ascii="Times New Roman" w:eastAsia="PMingLiU" w:hAnsi="Times New Roman" w:cs="Times New Roman" w:hint="eastAsia"/>
          <w:b/>
          <w:bCs/>
          <w:color w:val="000000" w:themeColor="text1"/>
          <w:kern w:val="0"/>
          <w:szCs w:val="24"/>
        </w:rPr>
        <w:t xml:space="preserve"> of the top 95 significant DM genetic mark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545"/>
        <w:gridCol w:w="1531"/>
        <w:gridCol w:w="3288"/>
        <w:gridCol w:w="2041"/>
        <w:gridCol w:w="2268"/>
        <w:gridCol w:w="2608"/>
      </w:tblGrid>
      <w:tr w:rsidR="00FC6518" w:rsidRPr="00E17FDB" w:rsidTr="0041219C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bCs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NP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</w:t>
            </w:r>
            <w:r w:rsidRPr="00E17FDB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h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OS</w:t>
            </w:r>
            <w:r w:rsidRPr="00E17FDB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(GRCh38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bCs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apped_gen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bCs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tudy</w:t>
            </w:r>
            <w:r w:rsidRPr="00E17FDB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</w:t>
            </w:r>
            <w:r w:rsidRPr="00E17FDB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cce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bCs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Type </w:t>
            </w:r>
            <w:r w:rsidRPr="00E17FDB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of variant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ype of SNP</w:t>
            </w:r>
          </w:p>
        </w:tc>
      </w:tr>
      <w:tr w:rsidR="00FC6518" w:rsidRPr="00E17FDB" w:rsidTr="0041219C">
        <w:tc>
          <w:tcPr>
            <w:tcW w:w="162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63453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32790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MEM18, AC093326.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032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750807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CKR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926494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321712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UBE2E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3361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334901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UBE2E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7114627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391904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TXN7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816157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401364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SMD6-AS1, PSMD6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NCTEV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309287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8577753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GF2BP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68639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8580629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GF2BP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3092876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470579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8581129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GF2BP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3400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3092876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3083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46511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TBP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7656416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940705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5043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TBP1-DT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NCTEV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7656416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65641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60747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TBP1-DT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01183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2599127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S3AP18, AC023424.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’-UTR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5919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651092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L26P19, C5orf67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256904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56904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6514478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5orf67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71252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65733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DKAL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038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561298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682391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DKAL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3400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9350271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35027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68293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DKAL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44083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68789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DKAL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9350271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654161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1058459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CG2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s284462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126476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662844.2, HLA-C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711389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424689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IM29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NCTEV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38082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906988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LP1R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4276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9078868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LP1R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91831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696656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365223.1, RPL35AP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716848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4858657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DGKB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10930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972474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UTS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618080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019726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UTS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98877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0231919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UTS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773711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6886937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RM8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233580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761349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AX4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134211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8121865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IR129-1, SND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54990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165174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NK1, NKX6-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398100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165513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NK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3266634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717254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LC30A8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237150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290085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LIS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38320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2132077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DKN2B-AS1, AL157937.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3400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965247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213273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157937.1, CDKN2B-AS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0965248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96524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2132879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157937.1, CDKN2B-AS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81166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2134095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157937.1, CDKN2B-AS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212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0965248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79644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169403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591368.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862468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634345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PSM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844597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634992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PSM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s37699380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635213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PSM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79594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260608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7SL198P, CDC12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1257657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74797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26137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7SL198P, CDC12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1257657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257657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26714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7SL198P, CDC12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420479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919137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ZMIZ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4768973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183294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NKS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5906730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267591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HEX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219514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270668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HEX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08759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271387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590080.1, EXOC6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3400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egulatory sit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5585470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271684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590080.1, EXOC6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565236700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324942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L17P34, XRCC6P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487247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299431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CF7L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3400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7901695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90169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2994329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CF7L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88686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1169979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L19P16, LINC0115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10646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61806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CNQ1OT1, KCNQ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NCTEV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7402029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61919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CNQ1OT1, KCNQ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NCTEV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2106463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23789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818521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CNQ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0219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6318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82298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CNQ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117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23789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83721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CNQ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3400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2237897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237897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83731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CNQ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14864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39364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BCC8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10957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275239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RAP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’-UTR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75123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7810469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7SKP15, AC009511.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s80234489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1288245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INHCAF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214606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1324008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INHCAF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’-UTR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80234489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807449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092570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L12P33, HNF1A-AS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56805202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6207231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F6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98350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2983035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L, TOMM22P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1546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013329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137781.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32731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0134597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137781.1, SPRY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215468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0075204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0143707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137781.1, SPRY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51590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1297308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IR17HG, PPIAP2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907887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0323671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C020658.2, INAFM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92445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0340937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CDC9B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ynomous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8037894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2102065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PM1P47, C2CD4B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16787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210399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PM1P47, C2CD4B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8037894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5247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748422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MG20A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’-UTR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8026714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0979023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C068831.8, PRC1, PRC1-AS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726780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31184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P2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42108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376704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TO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64201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376858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TO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421085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541818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04216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LC16A1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186568031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8656803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05046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LC16A11, AC120057.1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90827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7739961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NF1B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9001369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8064454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8064454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7741595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NF1B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agged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651052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7742390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NF1B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D with rs8064454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s476828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018535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C090771.1, RNU4-17P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42395395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191790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ZNF43, ZNF208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3036890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5654671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7SL836P, GIPR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7300780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5663346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7SL836P, GIPR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0784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25671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4366172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NF4A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  <w:tr w:rsidR="00FC6518" w:rsidRPr="00E17FDB" w:rsidTr="0041219C">
        <w:tc>
          <w:tcPr>
            <w:tcW w:w="162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8691713</w:t>
            </w:r>
          </w:p>
        </w:tc>
        <w:tc>
          <w:tcPr>
            <w:tcW w:w="545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53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9962654</w:t>
            </w:r>
          </w:p>
        </w:tc>
        <w:tc>
          <w:tcPr>
            <w:tcW w:w="328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i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IM3</w:t>
            </w:r>
          </w:p>
        </w:tc>
        <w:tc>
          <w:tcPr>
            <w:tcW w:w="2041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CST010118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2608" w:type="dxa"/>
            <w:tcMar>
              <w:left w:w="28" w:type="dxa"/>
              <w:right w:w="28" w:type="dxa"/>
            </w:tcMar>
            <w:vAlign w:val="center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dependent SNP</w:t>
            </w:r>
          </w:p>
        </w:tc>
      </w:tr>
    </w:tbl>
    <w:p w:rsidR="00FC6518" w:rsidRPr="00E17FDB" w:rsidRDefault="00FC6518" w:rsidP="00FC6518">
      <w:pPr>
        <w:rPr>
          <w:color w:val="000000" w:themeColor="text1"/>
          <w:sz w:val="22"/>
        </w:rPr>
      </w:pPr>
      <w:r w:rsidRPr="00E17FDB">
        <w:rPr>
          <w:rFonts w:ascii="Times New Roman" w:hAnsi="Times New Roman" w:cs="Times New Roman"/>
          <w:color w:val="000000" w:themeColor="text1"/>
          <w:sz w:val="22"/>
        </w:rPr>
        <w:t>3’-UTR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3’-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>untranslational region variant; 5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’-UTR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>, 5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’-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 xml:space="preserve">untranslational region variant;  NCTEV, 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Non-coding transcript exonic</w:t>
      </w:r>
    </w:p>
    <w:p w:rsidR="00FC6518" w:rsidRPr="00E17FDB" w:rsidRDefault="00FC6518" w:rsidP="00FC6518">
      <w:pPr>
        <w:widowControl/>
        <w:rPr>
          <w:color w:val="000000" w:themeColor="text1"/>
        </w:rPr>
      </w:pPr>
      <w:r w:rsidRPr="00E17FDB">
        <w:rPr>
          <w:color w:val="000000" w:themeColor="text1"/>
        </w:rPr>
        <w:br w:type="page"/>
      </w:r>
    </w:p>
    <w:p w:rsidR="00FC6518" w:rsidRPr="00E17FDB" w:rsidRDefault="00FC6518" w:rsidP="00FC651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8"/>
        <w:gridCol w:w="1475"/>
        <w:gridCol w:w="1224"/>
        <w:gridCol w:w="1565"/>
        <w:gridCol w:w="1438"/>
        <w:gridCol w:w="552"/>
        <w:gridCol w:w="755"/>
        <w:gridCol w:w="109"/>
        <w:gridCol w:w="835"/>
        <w:gridCol w:w="1517"/>
        <w:gridCol w:w="129"/>
        <w:gridCol w:w="804"/>
        <w:gridCol w:w="1470"/>
        <w:gridCol w:w="793"/>
      </w:tblGrid>
      <w:tr w:rsidR="00FC6518" w:rsidRPr="00E17FDB" w:rsidTr="0041219C">
        <w:trPr>
          <w:trHeight w:val="144"/>
        </w:trPr>
        <w:tc>
          <w:tcPr>
            <w:tcW w:w="14599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</w:rPr>
              <w:t xml:space="preserve">Table </w:t>
            </w:r>
            <w:r w:rsidR="009042B6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17FDB">
              <w:rPr>
                <w:rFonts w:ascii="Times New Roman" w:hAnsi="Times New Roman" w:cs="Times New Roman"/>
                <w:color w:val="000000" w:themeColor="text1"/>
              </w:rPr>
              <w:t xml:space="preserve">2. Genotype distributions of </w:t>
            </w:r>
            <w:r w:rsidRPr="00E17FDB">
              <w:rPr>
                <w:rFonts w:ascii="Times New Roman" w:hAnsi="Times New Roman" w:cs="Times New Roman" w:hint="eastAsia"/>
                <w:color w:val="000000" w:themeColor="text1"/>
              </w:rPr>
              <w:t>44</w:t>
            </w:r>
            <w:r w:rsidRPr="00E17F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7FDB">
              <w:rPr>
                <w:rFonts w:ascii="Times New Roman" w:hAnsi="Times New Roman" w:cs="Times New Roman" w:hint="eastAsia"/>
                <w:color w:val="000000" w:themeColor="text1"/>
              </w:rPr>
              <w:t>DM</w:t>
            </w:r>
            <w:r w:rsidRPr="00E17FDB">
              <w:rPr>
                <w:rFonts w:ascii="Times New Roman" w:hAnsi="Times New Roman" w:cs="Times New Roman"/>
                <w:color w:val="000000" w:themeColor="text1"/>
              </w:rPr>
              <w:t xml:space="preserve"> SNPs in </w:t>
            </w:r>
            <w:r w:rsidRPr="00E17FDB">
              <w:rPr>
                <w:rFonts w:ascii="Times New Roman" w:hAnsi="Times New Roman" w:cs="Times New Roman" w:hint="eastAsia"/>
                <w:color w:val="000000" w:themeColor="text1"/>
              </w:rPr>
              <w:t xml:space="preserve">CP-positive and </w:t>
            </w:r>
            <w:r w:rsidRPr="00E17FDB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17FDB">
              <w:rPr>
                <w:rFonts w:ascii="Times New Roman" w:hAnsi="Times New Roman" w:cs="Times New Roman" w:hint="eastAsia"/>
                <w:color w:val="000000" w:themeColor="text1"/>
              </w:rPr>
              <w:t>negative subjects.</w:t>
            </w:r>
          </w:p>
        </w:tc>
      </w:tr>
      <w:tr w:rsidR="00FC6518" w:rsidRPr="00E17FDB" w:rsidTr="0041219C">
        <w:trPr>
          <w:trHeight w:val="144"/>
        </w:trPr>
        <w:tc>
          <w:tcPr>
            <w:tcW w:w="2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Candidate SNP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yped SNP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ype of variant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llele</w:t>
            </w:r>
          </w:p>
          <w:p w:rsidR="00FC6518" w:rsidRPr="00E17FDB" w:rsidRDefault="00FC6518" w:rsidP="00412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B</w:t>
            </w:r>
          </w:p>
        </w:tc>
        <w:tc>
          <w:tcPr>
            <w:tcW w:w="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P-negative</w:t>
            </w:r>
          </w:p>
        </w:tc>
        <w:tc>
          <w:tcPr>
            <w:tcW w:w="1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P-positiv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C6518" w:rsidRPr="00E17FDB" w:rsidTr="0041219C">
        <w:trPr>
          <w:trHeight w:val="144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i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ocatio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Location</w:t>
            </w:r>
          </w:p>
        </w:tc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E17FDB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A/AB/BB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A/AB/B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PHWE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63453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:63279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5802221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:632904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1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/58/377</w:t>
            </w:r>
          </w:p>
        </w:tc>
        <w:tc>
          <w:tcPr>
            <w:tcW w:w="1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0 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/35/27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9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03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:275080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032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:275183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9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5/222/11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7.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6/153/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1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92649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:232171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5105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:232282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2.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96/121/1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1.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2/95/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1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336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:23349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366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:2330419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2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1/204/6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0.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7/139/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0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8161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:640136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81615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:640136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NCTEV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2/176/22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.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9/126/1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2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30928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:1857775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4029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:1857938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/151/26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4.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8/117/1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3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0118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:1525991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702901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:1525816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egulatory si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0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1/219/10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9.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5/153/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569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:565144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5919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:565109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4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6/218/13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3.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8/154/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1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7125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206573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7125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206576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3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8/200/6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4.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2/155/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9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35027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206829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2067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206946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0/198/18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4.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6/139/1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2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65416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310584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69772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310721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0.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/82/35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.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/66/2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3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8446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312647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84462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312647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/87/33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/64/2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3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71138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342468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5077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342494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8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47/82/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6.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28/77/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2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9183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1369665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7529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:1369808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2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1/209/14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1.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2/153/1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6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109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:697247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109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:697247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3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4/202/19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.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7/129/1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0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988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:702319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25618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:701767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1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65/213/6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4.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2/152/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6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23358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:1276134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75778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:1276183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/84/34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.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/70/2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2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5499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:416517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5499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:416517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7.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1/209/16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7.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4/142/1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8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s132666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:1171725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32666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:1171725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2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7/191/10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3.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5/129/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4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2371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:4290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02067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:42917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C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2.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8/221/10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1.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3/151/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6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3832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:221320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3832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:221320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9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7/209/7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6.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5/156/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1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9652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:221328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81166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:221340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7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43/220/7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5.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1/158/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8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2576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122671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2576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122658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FB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7.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46/212/8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6.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3/143/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4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420479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791913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5717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791828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0.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8/212/6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8.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4/151/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8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59067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926759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48808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926862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.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4/172/24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4.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/124/1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7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08759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927138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9238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927223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9.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80/138/2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9.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93/102/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6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9016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1129943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5065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:1129962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T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7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17/21/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8.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01/8/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1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1064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:26180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932357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:26150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NCTEV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2.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73/64/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2.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64/44/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1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1486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:173936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571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:173969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3.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7/205/5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6.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1/147/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4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1095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:727523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1393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:727637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4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89/49/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2.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66/42/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7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7512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:278104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84299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2:278117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egulatory si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9.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78/190/17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.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8/148/1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5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9835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:329830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8589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:329804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62/158/1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1.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2/100/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3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154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:80133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32731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:801345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6/166/22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0.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4/137/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6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5159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:912973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5839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:91287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4.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7/155/25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.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4/93/2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3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9244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:403409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07747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:403275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egulatory si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59/205/17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9.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6/151/1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3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524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:774842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64952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:774742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6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98/189/5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5.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8/131/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0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80267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:909790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71800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5:909830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2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15/230/9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4.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98/141/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9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72678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6:203118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38315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6:203272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/56/37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/27/2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6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4210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6:537670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993735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6:537659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</w:t>
            </w:r>
            <w:r w:rsidRPr="00E17F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 w:rsidRPr="00E17F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4/142/28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.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6/84/2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5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865680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:70504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33426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:70429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8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346/65/1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9.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49/32/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80644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:377415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16517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:377398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2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32/175/3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4.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73/115/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0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s4768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8:601853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346334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8:601874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T/C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7.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/129/29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0.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/105/1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2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262567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:443661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481282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0:443606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ron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3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84/217/13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1.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46/164/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4 </w:t>
            </w:r>
          </w:p>
        </w:tc>
      </w:tr>
      <w:tr w:rsidR="00FC6518" w:rsidRPr="00E17FDB" w:rsidTr="0041219C">
        <w:trPr>
          <w:trHeight w:val="346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286917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2:499626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rs13783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22:4998855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Intergenic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5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A/G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4.8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33/214/91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FC6518" w:rsidRPr="00E17FDB" w:rsidRDefault="00FC6518" w:rsidP="0041219C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7.0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>100/152/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C6518" w:rsidRPr="00E17FDB" w:rsidRDefault="00FC6518" w:rsidP="0041219C">
            <w:pPr>
              <w:rPr>
                <w:rFonts w:ascii="Times New Roman" w:eastAsia="PMingLiU" w:hAnsi="Times New Roman" w:cs="Times New Roman"/>
                <w:color w:val="000000" w:themeColor="text1"/>
                <w:sz w:val="22"/>
              </w:rPr>
            </w:pPr>
            <w:r w:rsidRPr="00E17F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7 </w:t>
            </w:r>
          </w:p>
        </w:tc>
      </w:tr>
    </w:tbl>
    <w:p w:rsidR="00FC6518" w:rsidRPr="00E17FDB" w:rsidRDefault="00FC6518" w:rsidP="00FC6518">
      <w:pPr>
        <w:rPr>
          <w:color w:val="000000" w:themeColor="text1"/>
        </w:rPr>
      </w:pPr>
      <w:r w:rsidRPr="00E17FDB">
        <w:rPr>
          <w:rFonts w:ascii="Times New Roman" w:hAnsi="Times New Roman" w:cs="Times New Roman"/>
          <w:color w:val="000000" w:themeColor="text1"/>
          <w:sz w:val="22"/>
        </w:rPr>
        <w:t>3’-UTR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3’-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>untranslational region variant; 5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’-UTR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>, 5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’-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 xml:space="preserve">untranslational region variant;  NCTEV, 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Non-coding transcript exonic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 xml:space="preserve">; TFB, </w:t>
      </w:r>
      <w:r w:rsidRPr="00E17FDB">
        <w:rPr>
          <w:rFonts w:ascii="Times New Roman" w:hAnsi="Times New Roman" w:cs="Times New Roman"/>
          <w:color w:val="000000" w:themeColor="text1"/>
          <w:sz w:val="22"/>
        </w:rPr>
        <w:t>transcriptional</w:t>
      </w:r>
      <w:r w:rsidRPr="00E17FDB">
        <w:rPr>
          <w:rFonts w:ascii="Times New Roman" w:hAnsi="Times New Roman" w:cs="Times New Roman" w:hint="eastAsia"/>
          <w:color w:val="000000" w:themeColor="text1"/>
          <w:sz w:val="22"/>
        </w:rPr>
        <w:t xml:space="preserve"> factor site variant.</w:t>
      </w:r>
    </w:p>
    <w:bookmarkEnd w:id="0"/>
    <w:p w:rsidR="001A3650" w:rsidRPr="00FC6518" w:rsidRDefault="001A3650"/>
    <w:sectPr w:rsidR="001A3650" w:rsidRPr="00FC6518" w:rsidSect="009042B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55F2" w:rsidRDefault="006F55F2" w:rsidP="006F55F2">
      <w:r>
        <w:separator/>
      </w:r>
    </w:p>
  </w:endnote>
  <w:endnote w:type="continuationSeparator" w:id="0">
    <w:p w:rsidR="006F55F2" w:rsidRDefault="006F55F2" w:rsidP="006F5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55F2" w:rsidRDefault="006F55F2" w:rsidP="006F55F2">
      <w:r>
        <w:separator/>
      </w:r>
    </w:p>
  </w:footnote>
  <w:footnote w:type="continuationSeparator" w:id="0">
    <w:p w:rsidR="006F55F2" w:rsidRDefault="006F55F2" w:rsidP="006F55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6A2C29"/>
    <w:multiLevelType w:val="hybridMultilevel"/>
    <w:tmpl w:val="99362CC2"/>
    <w:lvl w:ilvl="0" w:tplc="A56CD2A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518"/>
    <w:rsid w:val="001A3650"/>
    <w:rsid w:val="006F55F2"/>
    <w:rsid w:val="009042B6"/>
    <w:rsid w:val="00FC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D285D35-8220-4B6D-99ED-A7A2AFE68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51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C6518"/>
    <w:rPr>
      <w:rFonts w:ascii="MingLiU" w:eastAsia="MingLiU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FC6518"/>
    <w:rPr>
      <w:rFonts w:ascii="MingLiU" w:eastAsia="MingLiU" w:hAnsi="Courier New" w:cs="Courier New"/>
      <w:szCs w:val="24"/>
    </w:rPr>
  </w:style>
  <w:style w:type="paragraph" w:styleId="Header">
    <w:name w:val="header"/>
    <w:basedOn w:val="Normal"/>
    <w:link w:val="HeaderChar"/>
    <w:uiPriority w:val="99"/>
    <w:unhideWhenUsed/>
    <w:rsid w:val="00FC65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C651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65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C6518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FC6518"/>
    <w:rPr>
      <w:b/>
      <w:bCs/>
    </w:rPr>
  </w:style>
  <w:style w:type="character" w:styleId="Hyperlink">
    <w:name w:val="Hyperlink"/>
    <w:basedOn w:val="DefaultParagraphFont"/>
    <w:uiPriority w:val="99"/>
    <w:unhideWhenUsed/>
    <w:rsid w:val="00FC6518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C6518"/>
    <w:rPr>
      <w:i/>
      <w:iCs/>
    </w:rPr>
  </w:style>
  <w:style w:type="paragraph" w:styleId="ListParagraph">
    <w:name w:val="List Paragraph"/>
    <w:basedOn w:val="Normal"/>
    <w:uiPriority w:val="34"/>
    <w:qFormat/>
    <w:rsid w:val="00FC6518"/>
    <w:pPr>
      <w:ind w:leftChars="200" w:left="480"/>
    </w:pPr>
  </w:style>
  <w:style w:type="table" w:styleId="TableGrid">
    <w:name w:val="Table Grid"/>
    <w:basedOn w:val="TableNormal"/>
    <w:uiPriority w:val="59"/>
    <w:rsid w:val="00FC6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651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5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94</Words>
  <Characters>10226</Characters>
  <Application>Microsoft Office Word</Application>
  <DocSecurity>0</DocSecurity>
  <Lines>85</Lines>
  <Paragraphs>23</Paragraphs>
  <ScaleCrop>false</ScaleCrop>
  <Company/>
  <LinksUpToDate>false</LinksUpToDate>
  <CharactersWithSpaces>1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豊裕</dc:creator>
  <cp:lastModifiedBy>Jenifer M.</cp:lastModifiedBy>
  <cp:revision>3</cp:revision>
  <dcterms:created xsi:type="dcterms:W3CDTF">2023-01-06T05:40:00Z</dcterms:created>
  <dcterms:modified xsi:type="dcterms:W3CDTF">2023-03-03T06:23:00Z</dcterms:modified>
</cp:coreProperties>
</file>